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C7590" w14:textId="44944074" w:rsidR="58AA8A59" w:rsidRDefault="58AA8A59" w:rsidP="00CC0C37">
      <w:pPr>
        <w:spacing w:line="276" w:lineRule="auto"/>
        <w:ind w:firstLine="0"/>
        <w:jc w:val="center"/>
        <w:rPr>
          <w:rFonts w:eastAsia="Arial" w:cs="Arial"/>
          <w:color w:val="000000" w:themeColor="text1"/>
          <w:szCs w:val="22"/>
          <w:lang w:val="en-US"/>
        </w:rPr>
      </w:pPr>
      <w:r w:rsidRPr="74CD89D7">
        <w:rPr>
          <w:rFonts w:eastAsia="Arial" w:cs="Arial"/>
          <w:b/>
          <w:bCs/>
          <w:color w:val="000000" w:themeColor="text1"/>
          <w:szCs w:val="22"/>
          <w:lang w:val="en"/>
        </w:rPr>
        <w:t>Clinical and Sociodemographic Features Predictive of SARS-CoV-2 Test</w:t>
      </w:r>
      <w:r w:rsidR="00CC0C37">
        <w:rPr>
          <w:rFonts w:eastAsia="Arial" w:cs="Arial"/>
          <w:b/>
          <w:bCs/>
          <w:color w:val="000000" w:themeColor="text1"/>
          <w:szCs w:val="22"/>
          <w:lang w:val="en"/>
        </w:rPr>
        <w:t xml:space="preserve"> </w:t>
      </w:r>
      <w:r w:rsidRPr="74CD89D7">
        <w:rPr>
          <w:rFonts w:eastAsia="Arial" w:cs="Arial"/>
          <w:b/>
          <w:bCs/>
          <w:color w:val="000000" w:themeColor="text1"/>
          <w:szCs w:val="22"/>
          <w:lang w:val="en"/>
        </w:rPr>
        <w:t>Positivity Across Healthcare Visit-types: A Retrospective Cohort Analysis</w:t>
      </w:r>
    </w:p>
    <w:p w14:paraId="29DE73A0" w14:textId="068DE797" w:rsidR="74CD89D7" w:rsidRDefault="74CD89D7" w:rsidP="74CD89D7">
      <w:pPr>
        <w:pStyle w:val="paragraph"/>
        <w:spacing w:before="0" w:beforeAutospacing="0" w:after="0" w:afterAutospacing="0"/>
        <w:rPr>
          <w:rFonts w:ascii="Segoe UI" w:hAnsi="Segoe UI" w:cs="Segoe UI"/>
          <w:sz w:val="20"/>
          <w:szCs w:val="20"/>
        </w:rPr>
      </w:pPr>
    </w:p>
    <w:p w14:paraId="0CFA4E9F" w14:textId="6DC4F9F3" w:rsidR="0025715A" w:rsidRPr="0025715A" w:rsidRDefault="0025715A" w:rsidP="0025715A">
      <w:pPr>
        <w:spacing w:line="276" w:lineRule="auto"/>
        <w:ind w:firstLine="0"/>
        <w:jc w:val="center"/>
        <w:rPr>
          <w:rFonts w:ascii="Segoe UI" w:hAnsi="Segoe UI" w:cs="Segoe UI"/>
          <w:b/>
          <w:sz w:val="20"/>
        </w:rPr>
      </w:pPr>
      <w:r w:rsidRPr="0025715A">
        <w:rPr>
          <w:rFonts w:eastAsia="Arial" w:cs="Arial"/>
          <w:b/>
          <w:bCs/>
          <w:color w:val="000000" w:themeColor="text1"/>
          <w:szCs w:val="22"/>
          <w:lang w:val="en"/>
        </w:rPr>
        <w:t>Tripod Checklist</w:t>
      </w:r>
    </w:p>
    <w:tbl>
      <w:tblPr>
        <w:tblStyle w:val="TableGrid"/>
        <w:tblW w:w="981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738"/>
      </w:tblGrid>
      <w:tr w:rsidR="00512680" w:rsidRPr="009078C3" w14:paraId="4CA4CF54" w14:textId="77777777" w:rsidTr="00D456E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608E315" w14:textId="7F2A457E" w:rsidR="006F1BF0" w:rsidRPr="00CA1283" w:rsidRDefault="0019090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57247E9" w14:textId="13B8F7C6" w:rsidR="006F1BF0" w:rsidRPr="00CA1283" w:rsidRDefault="0019090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51CCE738" w14:textId="28B7F47E" w:rsidR="009748F3" w:rsidRPr="00CA128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128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E45A7E8" w14:textId="3A062A4A" w:rsidR="006F1BF0" w:rsidRPr="00CA1283" w:rsidRDefault="0019090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149FBCF" w14:textId="1E2DFC7A" w:rsidR="006F1BF0" w:rsidRPr="00CA1283" w:rsidRDefault="001D6A8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6D178C16" w14:textId="53367DAA" w:rsidR="009748F3" w:rsidRPr="00CA128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1A1471A" w14:textId="2E6937EC" w:rsidR="006F1BF0" w:rsidRPr="00CA1283" w:rsidRDefault="0035047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,</w:t>
            </w:r>
            <w:r w:rsidR="001D6A8A"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3D3AFE0" w14:textId="452A7087" w:rsidR="006F1BF0" w:rsidRPr="00CA1283" w:rsidRDefault="0035047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589ED39" w14:textId="0BE6EA1D" w:rsidR="006F1BF0" w:rsidRPr="00CA1283" w:rsidRDefault="0035047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65BCD20" w14:textId="390312E7" w:rsidR="006F1BF0" w:rsidRPr="00CA1283" w:rsidRDefault="00934CB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73C5F94" w14:textId="42AFEDCE" w:rsidR="006F1BF0" w:rsidRPr="00CA1283" w:rsidRDefault="00C97F0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D84E5D1" w14:textId="58295CC5" w:rsidR="006F1BF0" w:rsidRPr="00CA1283" w:rsidRDefault="00934CB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,5</w:t>
            </w:r>
          </w:p>
        </w:tc>
      </w:tr>
      <w:tr w:rsidR="00103B40" w:rsidRPr="009078C3" w14:paraId="6348D5D7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9A82965" w14:textId="0766F12E" w:rsidR="006F1BF0" w:rsidRPr="00CA1283" w:rsidRDefault="00C97F0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FDA4465" w14:textId="6EE36090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8D65EB" w:rsidRPr="00CA1283">
              <w:rPr>
                <w:rFonts w:cs="Tahoma"/>
                <w:sz w:val="16"/>
                <w:szCs w:val="16"/>
              </w:rPr>
              <w:t xml:space="preserve">, </w:t>
            </w:r>
            <w:r w:rsidR="001F4793">
              <w:rPr>
                <w:rFonts w:cs="Tahoma"/>
                <w:sz w:val="16"/>
                <w:szCs w:val="16"/>
              </w:rPr>
              <w:t>S</w:t>
            </w:r>
            <w:r>
              <w:rPr>
                <w:rFonts w:cs="Tahoma"/>
                <w:sz w:val="16"/>
                <w:szCs w:val="16"/>
              </w:rPr>
              <w:t>1</w:t>
            </w:r>
            <w:r w:rsidR="008D65EB" w:rsidRPr="00CA1283">
              <w:rPr>
                <w:rFonts w:cs="Tahoma"/>
                <w:sz w:val="16"/>
                <w:szCs w:val="16"/>
              </w:rPr>
              <w:t xml:space="preserve"> </w:t>
            </w:r>
          </w:p>
        </w:tc>
      </w:tr>
      <w:tr w:rsidR="003322EA" w:rsidRPr="009078C3" w14:paraId="0EFEB8E8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2D20B0D" w14:textId="7EA4359C" w:rsidR="006F1BF0" w:rsidRPr="00CA1283" w:rsidRDefault="00721AF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D25159D" w14:textId="1D1A171B" w:rsidR="006F1BF0" w:rsidRPr="00CA1283" w:rsidRDefault="00BD53A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4</w:t>
            </w:r>
            <w:r w:rsidR="00C3016D" w:rsidRPr="00CA1283">
              <w:rPr>
                <w:rFonts w:cs="Tahoma"/>
                <w:sz w:val="16"/>
                <w:szCs w:val="16"/>
              </w:rPr>
              <w:t>, Fig1</w:t>
            </w:r>
          </w:p>
        </w:tc>
      </w:tr>
      <w:tr w:rsidR="003322EA" w:rsidRPr="009078C3" w14:paraId="322E1749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68973D9" w14:textId="4C959301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</w:t>
            </w:r>
            <w:r w:rsidR="00934CB2"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63BC6F63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FF4F735" w14:textId="21355F69" w:rsidR="006F1BF0" w:rsidRPr="00CA1283" w:rsidRDefault="00934CB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,</w:t>
            </w:r>
            <w:r w:rsidR="00F42B7E"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331831CA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0A48893" w14:textId="0D24F414" w:rsidR="006F1BF0" w:rsidRPr="00CA1283" w:rsidRDefault="00934C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</w:t>
            </w:r>
            <w:r w:rsidRPr="00934CB2">
              <w:rPr>
                <w:rFonts w:ascii="Arial" w:eastAsia="Times New Roman" w:hAnsi="Arial" w:cs="Tahoma"/>
                <w:sz w:val="16"/>
                <w:szCs w:val="16"/>
              </w:rPr>
              <w:t>,</w:t>
            </w:r>
            <w:r w:rsidR="00F42B7E" w:rsidRPr="00934CB2">
              <w:rPr>
                <w:rFonts w:ascii="Arial" w:eastAsia="Times New Roman" w:hAnsi="Arial" w:cs="Tahoma"/>
                <w:sz w:val="16"/>
                <w:szCs w:val="16"/>
              </w:rPr>
              <w:t>6</w:t>
            </w:r>
          </w:p>
        </w:tc>
      </w:tr>
      <w:tr w:rsidR="00103B40" w:rsidRPr="009078C3" w14:paraId="5D8B9EF4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1BD7DB1" w14:textId="67F7BC58" w:rsidR="006F1BF0" w:rsidRPr="00CA1283" w:rsidRDefault="00934C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103B40" w:rsidRPr="009078C3" w14:paraId="55DA9C3B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592A542" w14:textId="72023D0A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5EB2C459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12E77B2" w14:textId="546B8AC9" w:rsidR="006F1BF0" w:rsidRPr="00CA1283" w:rsidRDefault="00723FB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1E27177F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4D5839E" w14:textId="486611F3" w:rsidR="006F1BF0" w:rsidRPr="00CA1283" w:rsidRDefault="00723FB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9BFE4C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84A39E6" w14:textId="64B800DC" w:rsidR="006F1BF0" w:rsidRPr="00CA1283" w:rsidRDefault="003F167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9748F3" w:rsidRPr="009078C3" w14:paraId="113B562C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059A7306" w14:textId="06AA56E1" w:rsidR="009748F3" w:rsidRPr="00CA1283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DC3432C" w14:textId="3D65F835" w:rsidR="006F1BF0" w:rsidRPr="00CA1283" w:rsidRDefault="00934CB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53232C" w:rsidRPr="00CA1283">
              <w:rPr>
                <w:rFonts w:cs="Tahoma"/>
                <w:sz w:val="16"/>
                <w:szCs w:val="16"/>
              </w:rPr>
              <w:t>, Fig1</w:t>
            </w:r>
          </w:p>
        </w:tc>
      </w:tr>
      <w:tr w:rsidR="003322EA" w:rsidRPr="009078C3" w14:paraId="14F4C4C5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B75E592" w14:textId="1647A5E3" w:rsidR="006F1BF0" w:rsidRPr="00CA1283" w:rsidRDefault="00934CB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8B2FD1" w:rsidRPr="00CA1283">
              <w:rPr>
                <w:rFonts w:cs="Tahoma"/>
                <w:sz w:val="16"/>
                <w:szCs w:val="16"/>
              </w:rPr>
              <w:t>, Table 1</w:t>
            </w:r>
          </w:p>
        </w:tc>
      </w:tr>
      <w:tr w:rsidR="003322EA" w:rsidRPr="009078C3" w14:paraId="16FA1098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4BD2324" w14:textId="63B2B7BA" w:rsidR="006F1BF0" w:rsidRPr="00CA1283" w:rsidRDefault="00934C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1</w:t>
            </w:r>
          </w:p>
        </w:tc>
      </w:tr>
      <w:tr w:rsidR="00103B40" w:rsidRPr="009078C3" w14:paraId="7A637616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8ED15A0" w14:textId="6495F2F1" w:rsidR="006F1BF0" w:rsidRPr="00CA1283" w:rsidRDefault="00F42B7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  <w:r w:rsidR="005875BC" w:rsidRPr="00CA1283">
              <w:rPr>
                <w:rFonts w:ascii="Arial" w:hAnsi="Arial" w:cs="Tahoma"/>
                <w:sz w:val="16"/>
                <w:szCs w:val="16"/>
              </w:rPr>
              <w:t>, Fig1</w:t>
            </w:r>
          </w:p>
        </w:tc>
      </w:tr>
      <w:tr w:rsidR="00103B40" w:rsidRPr="009078C3" w14:paraId="43BD3E0D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D80DD79" w14:textId="48B19D3C" w:rsidR="006F1BF0" w:rsidRPr="00CA1283" w:rsidRDefault="005875B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A1283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CCEF049" w14:textId="3EE624A9" w:rsidR="006F1BF0" w:rsidRPr="00CA1283" w:rsidRDefault="00C92AB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A1283">
              <w:rPr>
                <w:rFonts w:ascii="Arial" w:hAnsi="Arial" w:cs="Tahoma"/>
                <w:sz w:val="16"/>
                <w:szCs w:val="16"/>
              </w:rPr>
              <w:t>S</w:t>
            </w:r>
            <w:r w:rsidR="00F42B7E">
              <w:rPr>
                <w:rFonts w:ascii="Arial" w:hAnsi="Arial" w:cs="Tahoma"/>
                <w:sz w:val="16"/>
                <w:szCs w:val="16"/>
              </w:rPr>
              <w:t>1</w:t>
            </w:r>
          </w:p>
        </w:tc>
      </w:tr>
      <w:tr w:rsidR="003322EA" w:rsidRPr="009078C3" w14:paraId="36F18641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7DD7C2C" w14:textId="05E150AE" w:rsidR="006F1BF0" w:rsidRPr="00CA1283" w:rsidRDefault="005F49B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A1283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103B40" w:rsidRPr="009078C3" w14:paraId="34AE11C6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5E60A2" w14:textId="1F1D7778" w:rsidR="006F1BF0" w:rsidRPr="00CA1283" w:rsidRDefault="00B01A2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  <w:r w:rsidR="00F42B7E">
              <w:rPr>
                <w:rFonts w:cs="Tahoma"/>
                <w:sz w:val="16"/>
                <w:szCs w:val="16"/>
              </w:rPr>
              <w:t>8</w:t>
            </w:r>
            <w:r w:rsidR="00571ADC" w:rsidRPr="00CA1283">
              <w:rPr>
                <w:rFonts w:cs="Tahoma"/>
                <w:sz w:val="16"/>
                <w:szCs w:val="16"/>
              </w:rPr>
              <w:t>, Fig</w:t>
            </w:r>
            <w:r w:rsidR="00400193" w:rsidRPr="00CA1283">
              <w:rPr>
                <w:rFonts w:cs="Tahoma"/>
                <w:sz w:val="16"/>
                <w:szCs w:val="16"/>
              </w:rPr>
              <w:t>2</w:t>
            </w:r>
          </w:p>
        </w:tc>
      </w:tr>
      <w:tr w:rsidR="003322EA" w:rsidRPr="009078C3" w14:paraId="00374FA8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5F702E8" w14:textId="33CE147D" w:rsidR="006F1BF0" w:rsidRPr="00CA1283" w:rsidRDefault="0040019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A1283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390D3049" w14:textId="1B96F79E" w:rsidR="00916E62" w:rsidRPr="00CA128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128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4F0212A" w14:textId="5FA3DB51" w:rsidR="006F1BF0" w:rsidRPr="00CA1283" w:rsidRDefault="00E33F9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1</w:t>
            </w:r>
            <w:r w:rsidR="00B01A23">
              <w:rPr>
                <w:rFonts w:cs="Tahoma"/>
                <w:sz w:val="16"/>
                <w:szCs w:val="16"/>
              </w:rPr>
              <w:t>2</w:t>
            </w:r>
          </w:p>
        </w:tc>
      </w:tr>
      <w:tr w:rsidR="003322EA" w:rsidRPr="009078C3" w14:paraId="3AB875B3" w14:textId="77777777" w:rsidTr="00D456E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</w:t>
            </w:r>
            <w:r w:rsidRPr="009078C3">
              <w:rPr>
                <w:rFonts w:ascii="Arial" w:hAnsi="Arial" w:cs="Tahoma"/>
                <w:sz w:val="16"/>
                <w:szCs w:val="16"/>
              </w:rPr>
              <w:lastRenderedPageBreak/>
              <w:t xml:space="preserve">data, and any other validation data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D763411" w14:textId="315FC081" w:rsidR="006F1BF0" w:rsidRPr="00CA1283" w:rsidRDefault="003F167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CA1283">
              <w:rPr>
                <w:rFonts w:ascii="Arial" w:hAnsi="Arial" w:cs="Tahoma"/>
                <w:sz w:val="16"/>
                <w:szCs w:val="16"/>
              </w:rPr>
              <w:lastRenderedPageBreak/>
              <w:t>N/A</w:t>
            </w:r>
          </w:p>
        </w:tc>
      </w:tr>
      <w:tr w:rsidR="003322EA" w:rsidRPr="009078C3" w14:paraId="135E0C64" w14:textId="77777777" w:rsidTr="00D456E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13257C5" w14:textId="7B826801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  <w:r w:rsidR="00B01A23">
              <w:rPr>
                <w:rFonts w:cs="Tahoma"/>
                <w:sz w:val="16"/>
                <w:szCs w:val="16"/>
              </w:rPr>
              <w:t>-12</w:t>
            </w:r>
          </w:p>
        </w:tc>
      </w:tr>
      <w:tr w:rsidR="00103B40" w:rsidRPr="009078C3" w14:paraId="46F40158" w14:textId="77777777" w:rsidTr="00D456E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9CFE0E8" w14:textId="614494D9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  <w:r w:rsidR="00B01A23">
              <w:rPr>
                <w:rFonts w:cs="Tahoma"/>
                <w:sz w:val="16"/>
                <w:szCs w:val="16"/>
              </w:rPr>
              <w:t>-12</w:t>
            </w:r>
          </w:p>
        </w:tc>
      </w:tr>
      <w:tr w:rsidR="00916E62" w:rsidRPr="009078C3" w14:paraId="11296BE0" w14:textId="77777777" w:rsidTr="00D456E4">
        <w:trPr>
          <w:jc w:val="center"/>
        </w:trPr>
        <w:tc>
          <w:tcPr>
            <w:tcW w:w="9811" w:type="dxa"/>
            <w:gridSpan w:val="5"/>
            <w:shd w:val="clear" w:color="auto" w:fill="E5B8B7" w:themeFill="accent2" w:themeFillTint="66"/>
          </w:tcPr>
          <w:p w14:paraId="4CD7E2ED" w14:textId="4AA38DEF" w:rsidR="00916E62" w:rsidRPr="00CA128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128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D456E4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1A42A42" w14:textId="27F8F2A2" w:rsidR="006F1BF0" w:rsidRPr="00CA1283" w:rsidRDefault="00FB046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1283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0B275E10" w14:textId="77777777" w:rsidTr="00D456E4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46894F6" w14:textId="549F338D" w:rsidR="006F1BF0" w:rsidRPr="00CA1283" w:rsidRDefault="00F42B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  <w:r w:rsidR="00B01A23">
              <w:rPr>
                <w:rFonts w:cs="Tahoma"/>
                <w:sz w:val="16"/>
                <w:szCs w:val="16"/>
              </w:rPr>
              <w:t>3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CC0C37">
      <w:headerReference w:type="default" r:id="rId9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C94CA" w14:textId="77777777" w:rsidR="002B0E20" w:rsidRDefault="002B0E20" w:rsidP="006F1BF0">
      <w:pPr>
        <w:spacing w:after="0" w:line="240" w:lineRule="auto"/>
      </w:pPr>
      <w:r>
        <w:separator/>
      </w:r>
    </w:p>
  </w:endnote>
  <w:endnote w:type="continuationSeparator" w:id="0">
    <w:p w14:paraId="0AC750CC" w14:textId="77777777" w:rsidR="002B0E20" w:rsidRDefault="002B0E20" w:rsidP="006F1BF0">
      <w:pPr>
        <w:spacing w:after="0" w:line="240" w:lineRule="auto"/>
      </w:pPr>
      <w:r>
        <w:continuationSeparator/>
      </w:r>
    </w:p>
  </w:endnote>
  <w:endnote w:type="continuationNotice" w:id="1">
    <w:p w14:paraId="31BB77C5" w14:textId="77777777" w:rsidR="002B0E20" w:rsidRDefault="002B0E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3E52D" w14:textId="77777777" w:rsidR="002B0E20" w:rsidRDefault="002B0E20" w:rsidP="006F1BF0">
      <w:pPr>
        <w:spacing w:after="0" w:line="240" w:lineRule="auto"/>
      </w:pPr>
      <w:r>
        <w:separator/>
      </w:r>
    </w:p>
  </w:footnote>
  <w:footnote w:type="continuationSeparator" w:id="0">
    <w:p w14:paraId="522F8569" w14:textId="77777777" w:rsidR="002B0E20" w:rsidRDefault="002B0E20" w:rsidP="006F1BF0">
      <w:pPr>
        <w:spacing w:after="0" w:line="240" w:lineRule="auto"/>
      </w:pPr>
      <w:r>
        <w:continuationSeparator/>
      </w:r>
    </w:p>
  </w:footnote>
  <w:footnote w:type="continuationNotice" w:id="1">
    <w:p w14:paraId="09A9296E" w14:textId="77777777" w:rsidR="002B0E20" w:rsidRDefault="002B0E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74CD89D7"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9090F"/>
    <w:rsid w:val="001C4655"/>
    <w:rsid w:val="001D6A8A"/>
    <w:rsid w:val="001F4793"/>
    <w:rsid w:val="00212370"/>
    <w:rsid w:val="00225889"/>
    <w:rsid w:val="0025715A"/>
    <w:rsid w:val="002A13F1"/>
    <w:rsid w:val="002B0E20"/>
    <w:rsid w:val="002D70DC"/>
    <w:rsid w:val="003322EA"/>
    <w:rsid w:val="00350475"/>
    <w:rsid w:val="003F167B"/>
    <w:rsid w:val="00400193"/>
    <w:rsid w:val="0043422A"/>
    <w:rsid w:val="00483702"/>
    <w:rsid w:val="00512680"/>
    <w:rsid w:val="0053232C"/>
    <w:rsid w:val="00571ADC"/>
    <w:rsid w:val="00581B4E"/>
    <w:rsid w:val="005875BC"/>
    <w:rsid w:val="005F49B1"/>
    <w:rsid w:val="00606619"/>
    <w:rsid w:val="00633410"/>
    <w:rsid w:val="0066069B"/>
    <w:rsid w:val="006630C4"/>
    <w:rsid w:val="00677E77"/>
    <w:rsid w:val="006A50F3"/>
    <w:rsid w:val="006D790E"/>
    <w:rsid w:val="006F1BF0"/>
    <w:rsid w:val="006F755A"/>
    <w:rsid w:val="00704584"/>
    <w:rsid w:val="00721AF4"/>
    <w:rsid w:val="00723FB0"/>
    <w:rsid w:val="007333E2"/>
    <w:rsid w:val="00764CD4"/>
    <w:rsid w:val="007B710F"/>
    <w:rsid w:val="007D6588"/>
    <w:rsid w:val="008868D0"/>
    <w:rsid w:val="008B2FD1"/>
    <w:rsid w:val="008D65EB"/>
    <w:rsid w:val="009078C3"/>
    <w:rsid w:val="00916E62"/>
    <w:rsid w:val="00934CB2"/>
    <w:rsid w:val="00964E2D"/>
    <w:rsid w:val="009748F3"/>
    <w:rsid w:val="00984CBB"/>
    <w:rsid w:val="009E4EBE"/>
    <w:rsid w:val="00A639EC"/>
    <w:rsid w:val="00AB63D0"/>
    <w:rsid w:val="00AC5F77"/>
    <w:rsid w:val="00B01A23"/>
    <w:rsid w:val="00B10311"/>
    <w:rsid w:val="00B620BE"/>
    <w:rsid w:val="00B7373F"/>
    <w:rsid w:val="00B8331B"/>
    <w:rsid w:val="00B95FA8"/>
    <w:rsid w:val="00BB32B8"/>
    <w:rsid w:val="00BC6D7F"/>
    <w:rsid w:val="00BD53A6"/>
    <w:rsid w:val="00BE1F16"/>
    <w:rsid w:val="00C0657C"/>
    <w:rsid w:val="00C104D5"/>
    <w:rsid w:val="00C3016D"/>
    <w:rsid w:val="00C32501"/>
    <w:rsid w:val="00C765D8"/>
    <w:rsid w:val="00C92AB2"/>
    <w:rsid w:val="00C97F0D"/>
    <w:rsid w:val="00CA06F4"/>
    <w:rsid w:val="00CA1283"/>
    <w:rsid w:val="00CC0C37"/>
    <w:rsid w:val="00D456E4"/>
    <w:rsid w:val="00D671AF"/>
    <w:rsid w:val="00DA5DA1"/>
    <w:rsid w:val="00DC06F9"/>
    <w:rsid w:val="00DE0E1D"/>
    <w:rsid w:val="00E2445A"/>
    <w:rsid w:val="00E2579C"/>
    <w:rsid w:val="00E31ECE"/>
    <w:rsid w:val="00E33B0A"/>
    <w:rsid w:val="00E33F91"/>
    <w:rsid w:val="00E40952"/>
    <w:rsid w:val="00E45712"/>
    <w:rsid w:val="00E77FBF"/>
    <w:rsid w:val="00ED4B64"/>
    <w:rsid w:val="00F13104"/>
    <w:rsid w:val="00F20BD5"/>
    <w:rsid w:val="00F21012"/>
    <w:rsid w:val="00F42B7E"/>
    <w:rsid w:val="00FA61F8"/>
    <w:rsid w:val="00FB0467"/>
    <w:rsid w:val="00FE6F30"/>
    <w:rsid w:val="1A104140"/>
    <w:rsid w:val="58AA8A59"/>
    <w:rsid w:val="74CD89D7"/>
    <w:rsid w:val="7BF2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4ADC57"/>
  <w14:defaultImageDpi w14:val="300"/>
  <w15:docId w15:val="{973D4B6D-5AF9-4434-849E-60834009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customStyle="1" w:styleId="paragraph">
    <w:name w:val="paragraph"/>
    <w:basedOn w:val="Normal"/>
    <w:rsid w:val="00D456E4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D456E4"/>
  </w:style>
  <w:style w:type="character" w:customStyle="1" w:styleId="eop">
    <w:name w:val="eop"/>
    <w:basedOn w:val="DefaultParagraphFont"/>
    <w:rsid w:val="00D45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280B5487C50A448EEDB68C690065F0" ma:contentTypeVersion="9" ma:contentTypeDescription="Create a new document." ma:contentTypeScope="" ma:versionID="df8373e30bfbe605efdd478e0dfb1400">
  <xsd:schema xmlns:xsd="http://www.w3.org/2001/XMLSchema" xmlns:xs="http://www.w3.org/2001/XMLSchema" xmlns:p="http://schemas.microsoft.com/office/2006/metadata/properties" xmlns:ns2="fad2c562-d734-4754-9d28-6a7525a6ce1d" targetNamespace="http://schemas.microsoft.com/office/2006/metadata/properties" ma:root="true" ma:fieldsID="e0daf4ef759663697282c10825ca96b5" ns2:_="">
    <xsd:import namespace="fad2c562-d734-4754-9d28-6a7525a6ce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d2c562-d734-4754-9d28-6a7525a6ce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DA8DA0-D0DD-409C-ADCA-9852861067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d2c562-d734-4754-9d28-6a7525a6c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D9DC84-B835-4902-8D3B-287C0A74A2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019CA5-F289-4949-8A28-84F5497931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phuong</cp:lastModifiedBy>
  <cp:revision>45</cp:revision>
  <cp:lastPrinted>2014-10-10T14:41:00Z</cp:lastPrinted>
  <dcterms:created xsi:type="dcterms:W3CDTF">2015-02-09T07:42:00Z</dcterms:created>
  <dcterms:modified xsi:type="dcterms:W3CDTF">2021-07-14T07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280B5487C50A448EEDB68C690065F0</vt:lpwstr>
  </property>
</Properties>
</file>